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670" w:rsidRDefault="00272670" w:rsidP="00272670">
      <w:pPr>
        <w:spacing w:after="0" w:line="240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upplementary m</w:t>
      </w:r>
      <w:r w:rsidRPr="00BE7940">
        <w:rPr>
          <w:rFonts w:ascii="Times New Roman" w:hAnsi="Times New Roman"/>
          <w:b/>
          <w:sz w:val="36"/>
          <w:szCs w:val="36"/>
        </w:rPr>
        <w:t>aterial</w:t>
      </w:r>
    </w:p>
    <w:p w:rsidR="00272670" w:rsidRPr="00A3196E" w:rsidRDefault="00272670" w:rsidP="00272670">
      <w:pPr>
        <w:spacing w:after="0" w:line="240" w:lineRule="auto"/>
        <w:rPr>
          <w:rFonts w:ascii="Times New Roman" w:hAnsi="Times New Roman"/>
          <w:b/>
          <w:bCs/>
        </w:rPr>
      </w:pPr>
    </w:p>
    <w:p w:rsidR="00272670" w:rsidRDefault="00272670" w:rsidP="0027267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272670" w:rsidRDefault="00272670" w:rsidP="0027267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Table. </w:t>
      </w:r>
      <w:r w:rsidRPr="00912335">
        <w:rPr>
          <w:rFonts w:ascii="Times New Roman" w:hAnsi="Times New Roman"/>
          <w:sz w:val="24"/>
          <w:szCs w:val="24"/>
        </w:rPr>
        <w:t xml:space="preserve">Characteristics of Women with and without Information on Body Mass Index during early pregnancy </w:t>
      </w:r>
    </w:p>
    <w:tbl>
      <w:tblPr>
        <w:tblW w:w="921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1680"/>
        <w:gridCol w:w="1680"/>
        <w:gridCol w:w="1680"/>
        <w:gridCol w:w="894"/>
      </w:tblGrid>
      <w:tr w:rsidR="00272670" w:rsidRPr="001116D2" w:rsidTr="00E017EB">
        <w:trPr>
          <w:trHeight w:val="795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 xml:space="preserve">Total </w:t>
            </w: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br/>
              <w:t>N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Missing values</w:t>
            </w: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br/>
              <w:t>n (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BMI available</w:t>
            </w: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 xml:space="preserve"> </w:t>
            </w: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br/>
              <w:t>n (%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p-values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497 (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52 (1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445 (1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Hyperten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.</w:t>
            </w: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7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996 (6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4 (6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962 (67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Preexist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97 (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 (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95 (7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Gestationa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81 (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6 (1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75 (5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Preeclamps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19 (2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9 (1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10 (21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superimpos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 (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 (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 (0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Age,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.</w:t>
            </w: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67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&lt; 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19 (2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0 (1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09 (28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  25-3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820 (5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7 (5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793 (55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  ≥ 3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58 (1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5 (2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43 (17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National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.</w:t>
            </w: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08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Icelandi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457 (9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7 (9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410 (98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oth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7 (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5 (1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2 (2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  miss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 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 (0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Residenc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.</w:t>
            </w: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4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  capital ar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,122 (7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5 (6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,087 (75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  non capital area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71 (18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4 (2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57 (18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  miss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04 (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 (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01 (7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Cohabit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.</w:t>
            </w: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 lives with other parent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283 (8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5 (8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238 (95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 sing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12 (1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7 (1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05 (5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 missing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 (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 (0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Working stat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.</w:t>
            </w: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3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paid wor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,083 (7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7 (7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,046 (72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homemarker, not working, disabil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0 (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 (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8 (2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stud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202 (1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5 (1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97 (14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oth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82 (1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8 (1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74 (12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 xml:space="preserve">Parity, n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.</w:t>
            </w: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84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676 (4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7 (3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659 (46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52 (3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6 (3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36 (30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 xml:space="preserve"> ≥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69 (2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9 (3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350 (24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Multiple gest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is-IS" w:eastAsia="is-IS"/>
              </w:rPr>
              <w:t> 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0.</w:t>
            </w: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</w:t>
            </w: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N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,395 (9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47 (9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,348 (93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  <w:tr w:rsidR="00272670" w:rsidRPr="001116D2" w:rsidTr="00E017EB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  Y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102 (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5 (10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670" w:rsidRPr="001116D2" w:rsidRDefault="00272670" w:rsidP="00E017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  <w:r w:rsidRPr="001116D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  <w:t>97 (7%)</w:t>
            </w:r>
          </w:p>
        </w:tc>
        <w:tc>
          <w:tcPr>
            <w:tcW w:w="8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2670" w:rsidRPr="001116D2" w:rsidRDefault="00272670" w:rsidP="00E017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is-IS" w:eastAsia="is-IS"/>
              </w:rPr>
            </w:pPr>
          </w:p>
        </w:tc>
      </w:tr>
    </w:tbl>
    <w:p w:rsidR="004C7027" w:rsidRPr="00272670" w:rsidRDefault="00272670" w:rsidP="00272670">
      <w:pPr>
        <w:spacing w:before="100" w:beforeAutospacing="1" w:after="100" w:afterAutospacing="1" w:line="240" w:lineRule="auto"/>
        <w:rPr>
          <w:rFonts w:ascii="Times New Roman" w:hAnsi="Times New Roman"/>
        </w:rPr>
      </w:pPr>
      <w:r w:rsidRPr="00912335">
        <w:rPr>
          <w:rFonts w:ascii="Times New Roman" w:hAnsi="Times New Roman"/>
        </w:rPr>
        <w:t xml:space="preserve">Abbreviations: BMI, body mass index; p-value, Fisher Exact Test for difference in proportions between BMI </w:t>
      </w:r>
      <w:r>
        <w:rPr>
          <w:rFonts w:ascii="Times New Roman" w:hAnsi="Times New Roman"/>
        </w:rPr>
        <w:t>availability</w:t>
      </w:r>
      <w:bookmarkStart w:id="0" w:name="_GoBack"/>
      <w:bookmarkEnd w:id="0"/>
    </w:p>
    <w:sectPr w:rsidR="004C7027" w:rsidRPr="00272670" w:rsidSect="00CB1AB1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2670" w:rsidRDefault="00272670" w:rsidP="00272670">
      <w:pPr>
        <w:spacing w:after="0" w:line="240" w:lineRule="auto"/>
      </w:pPr>
      <w:r>
        <w:separator/>
      </w:r>
    </w:p>
  </w:endnote>
  <w:endnote w:type="continuationSeparator" w:id="0">
    <w:p w:rsidR="00272670" w:rsidRDefault="00272670" w:rsidP="00272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2670" w:rsidRDefault="00272670" w:rsidP="00272670">
      <w:pPr>
        <w:spacing w:after="0" w:line="240" w:lineRule="auto"/>
      </w:pPr>
      <w:r>
        <w:separator/>
      </w:r>
    </w:p>
  </w:footnote>
  <w:footnote w:type="continuationSeparator" w:id="0">
    <w:p w:rsidR="00272670" w:rsidRDefault="00272670" w:rsidP="002726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2670" w:rsidRDefault="00272670" w:rsidP="00272670">
    <w:pPr>
      <w:spacing w:after="0" w:line="240" w:lineRule="auto"/>
      <w:rPr>
        <w:rFonts w:ascii="Times New Roman" w:hAnsi="Times New Roman"/>
        <w:b/>
        <w:bCs/>
      </w:rPr>
    </w:pPr>
    <w:proofErr w:type="spellStart"/>
    <w:r>
      <w:rPr>
        <w:rFonts w:ascii="Times New Roman" w:hAnsi="Times New Roman"/>
        <w:b/>
        <w:bCs/>
      </w:rPr>
      <w:t>Gudnadóttir</w:t>
    </w:r>
    <w:proofErr w:type="spellEnd"/>
    <w:r>
      <w:rPr>
        <w:rFonts w:ascii="Times New Roman" w:hAnsi="Times New Roman"/>
        <w:b/>
        <w:bCs/>
      </w:rPr>
      <w:t xml:space="preserve"> et al. </w:t>
    </w:r>
  </w:p>
  <w:p w:rsidR="00272670" w:rsidRPr="000E2853" w:rsidRDefault="00272670" w:rsidP="00272670">
    <w:pPr>
      <w:spacing w:after="0" w:line="240" w:lineRule="auto"/>
      <w:rPr>
        <w:rFonts w:ascii="Times New Roman" w:hAnsi="Times New Roman"/>
        <w:b/>
        <w:bCs/>
      </w:rPr>
    </w:pPr>
    <w:r w:rsidRPr="000E2853">
      <w:rPr>
        <w:rFonts w:ascii="Times New Roman" w:hAnsi="Times New Roman"/>
        <w:b/>
        <w:bCs/>
      </w:rPr>
      <w:t xml:space="preserve">Body mass index, smoking and hypertensive disorders during pregnancy: a population based case-control study </w:t>
    </w:r>
  </w:p>
  <w:p w:rsidR="00272670" w:rsidRDefault="002726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670"/>
    <w:rsid w:val="00272670"/>
    <w:rsid w:val="004C7027"/>
    <w:rsid w:val="00AD59FE"/>
    <w:rsid w:val="00CB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238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67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9FE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is-I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9F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26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670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26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670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67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9FE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is-I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9F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26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670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26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670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8</Characters>
  <Application>Microsoft Macintosh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Zoega</dc:creator>
  <cp:keywords/>
  <dc:description/>
  <cp:lastModifiedBy>Helga Zoega</cp:lastModifiedBy>
  <cp:revision>1</cp:revision>
  <dcterms:created xsi:type="dcterms:W3CDTF">2015-07-15T15:40:00Z</dcterms:created>
  <dcterms:modified xsi:type="dcterms:W3CDTF">2015-07-15T15:43:00Z</dcterms:modified>
</cp:coreProperties>
</file>